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2000"/>
        <w:gridCol w:w="4360"/>
        <w:gridCol w:w="3020"/>
      </w:tblGrid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bCs/>
                <w:szCs w:val="20"/>
              </w:rPr>
              <w:t>Overall Rank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47718">
              <w:rPr>
                <w:rFonts w:ascii="Times New Roman" w:hAnsi="Times New Roman" w:cs="Times New Roman"/>
                <w:b/>
                <w:bCs/>
                <w:szCs w:val="20"/>
              </w:rPr>
              <w:t>Mean Decrease in Accuracy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5.75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EV1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2.9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Waist circumferenc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6.6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Diastolic blood pressur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6.2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ystolic blood pressur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6.2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5.36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Body fat percentag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0.05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Cigarettes per day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3.5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canc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1.3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Gend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9.9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kin ton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5.9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4.7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T2DM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4.2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Vegetable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2.8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ruit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2.5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Metformin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1.1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ocessed meat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0.7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Cereal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9.6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ish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9.6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Beef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9.0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8.5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ork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8.35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Aspiring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8.1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Ease of skin tanning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7.89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Cheese consump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7.35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MET-min per week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7.3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tatins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6.9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Digoxin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6.9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Type of milk us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6.59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Townsend deprivation scor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6.3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Vitamin supplements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.7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CH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.9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unscreen usag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.8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Warfarin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.46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stroke/TIA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.2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Residential air pollu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.9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Environmental tobacco smok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.9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alt added to foo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.8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amily history prostate canc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.39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Oral contraceptives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2.2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HRT prescribe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.60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Crohn's diseas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.52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coeliac diseas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1.1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lastRenderedPageBreak/>
              <w:t>4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Beta-carotene supplements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amily history colorectal canc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 xml:space="preserve">Previously had </w:t>
            </w:r>
            <w:r w:rsidRPr="00F47718">
              <w:rPr>
                <w:rFonts w:ascii="Times New Roman" w:hAnsi="Times New Roman" w:cs="Times New Roman"/>
                <w:i/>
                <w:iCs/>
                <w:szCs w:val="20"/>
              </w:rPr>
              <w:t xml:space="preserve">h. pylori </w:t>
            </w:r>
            <w:r w:rsidRPr="00F47718">
              <w:rPr>
                <w:rFonts w:ascii="Times New Roman" w:hAnsi="Times New Roman" w:cs="Times New Roman"/>
                <w:szCs w:val="20"/>
              </w:rPr>
              <w:t>infection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prostate diseas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0.28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amily history of breast canc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0.3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Blood pressure treatment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0.5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hyperplasia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1.26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bowel polyps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1.4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Family history of lung cancer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1.9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thyroid disease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2.27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COPD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3.06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ior dx acid reflux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3.61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Previously had radiotherapy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4.34</w:t>
            </w:r>
          </w:p>
        </w:tc>
      </w:tr>
      <w:tr w:rsidR="00914227" w:rsidRPr="00F47718" w:rsidTr="009F3770">
        <w:trPr>
          <w:trHeight w:val="300"/>
        </w:trPr>
        <w:tc>
          <w:tcPr>
            <w:tcW w:w="200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36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Job exposure to hazardous materials</w:t>
            </w:r>
          </w:p>
        </w:tc>
        <w:tc>
          <w:tcPr>
            <w:tcW w:w="3020" w:type="dxa"/>
            <w:noWrap/>
            <w:hideMark/>
          </w:tcPr>
          <w:p w:rsidR="00914227" w:rsidRPr="00F47718" w:rsidRDefault="00914227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47718">
              <w:rPr>
                <w:rFonts w:ascii="Times New Roman" w:hAnsi="Times New Roman" w:cs="Times New Roman"/>
                <w:szCs w:val="20"/>
              </w:rPr>
              <w:t>-12.32</w:t>
            </w:r>
          </w:p>
        </w:tc>
      </w:tr>
      <w:bookmarkEnd w:id="0"/>
    </w:tbl>
    <w:p w:rsidR="00205720" w:rsidRDefault="00914227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27"/>
    <w:rsid w:val="00334069"/>
    <w:rsid w:val="003A5207"/>
    <w:rsid w:val="00705A6A"/>
    <w:rsid w:val="0074105A"/>
    <w:rsid w:val="00863E2F"/>
    <w:rsid w:val="008846D6"/>
    <w:rsid w:val="00914227"/>
    <w:rsid w:val="00BA4A05"/>
    <w:rsid w:val="00CB76BB"/>
    <w:rsid w:val="00F067E3"/>
    <w:rsid w:val="00F20CFA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A4CC90-2A64-4CC1-B820-745B46A5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227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CE0DC-08C4-4236-8BE4-A960A8792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ng</dc:creator>
  <cp:keywords/>
  <dc:description/>
  <cp:lastModifiedBy>Stephen Weng</cp:lastModifiedBy>
  <cp:revision>1</cp:revision>
  <dcterms:created xsi:type="dcterms:W3CDTF">2018-06-12T12:31:00Z</dcterms:created>
  <dcterms:modified xsi:type="dcterms:W3CDTF">2018-06-12T12:31:00Z</dcterms:modified>
</cp:coreProperties>
</file>